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89E4E" w14:textId="2D3009DB" w:rsidR="00395422" w:rsidRPr="00395422" w:rsidRDefault="00CF4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3720B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395422" w:rsidRPr="0039542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5422" w:rsidRPr="00395422">
        <w:rPr>
          <w:rFonts w:ascii="Times New Roman" w:hAnsi="Times New Roman" w:cs="Times New Roman"/>
          <w:sz w:val="24"/>
          <w:szCs w:val="24"/>
        </w:rPr>
        <w:t xml:space="preserve"> </w:t>
      </w:r>
      <w:r w:rsidR="000A10DA">
        <w:rPr>
          <w:rFonts w:ascii="Times New Roman" w:hAnsi="Times New Roman" w:cs="Times New Roman"/>
          <w:sz w:val="24"/>
          <w:szCs w:val="24"/>
        </w:rPr>
        <w:t>Daily c</w:t>
      </w:r>
      <w:r w:rsidR="000A10DA" w:rsidRPr="00395422">
        <w:rPr>
          <w:rFonts w:ascii="Times New Roman" w:hAnsi="Times New Roman" w:cs="Times New Roman"/>
          <w:sz w:val="24"/>
          <w:szCs w:val="24"/>
        </w:rPr>
        <w:t xml:space="preserve">linical </w:t>
      </w:r>
      <w:r w:rsidR="00395422" w:rsidRPr="00395422">
        <w:rPr>
          <w:rFonts w:ascii="Times New Roman" w:hAnsi="Times New Roman" w:cs="Times New Roman"/>
          <w:sz w:val="24"/>
          <w:szCs w:val="24"/>
        </w:rPr>
        <w:t>scores of the hens belonging to groups A</w:t>
      </w:r>
      <w:r w:rsidR="00727D80">
        <w:rPr>
          <w:rFonts w:ascii="Times New Roman" w:hAnsi="Times New Roman" w:cs="Times New Roman"/>
          <w:sz w:val="24"/>
          <w:szCs w:val="24"/>
        </w:rPr>
        <w:t xml:space="preserve">; B, C, </w:t>
      </w:r>
      <w:r w:rsidR="00395422" w:rsidRPr="00395422">
        <w:rPr>
          <w:rFonts w:ascii="Times New Roman" w:hAnsi="Times New Roman" w:cs="Times New Roman"/>
          <w:sz w:val="24"/>
          <w:szCs w:val="24"/>
        </w:rPr>
        <w:t>and B.</w:t>
      </w:r>
    </w:p>
    <w:tbl>
      <w:tblPr>
        <w:tblW w:w="11636" w:type="dxa"/>
        <w:tblInd w:w="108" w:type="dxa"/>
        <w:tblLook w:val="04A0" w:firstRow="1" w:lastRow="0" w:firstColumn="1" w:lastColumn="0" w:noHBand="0" w:noVBand="1"/>
      </w:tblPr>
      <w:tblGrid>
        <w:gridCol w:w="2056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  <w:gridCol w:w="961"/>
      </w:tblGrid>
      <w:tr w:rsidR="00DA6E31" w:rsidRPr="00DA6E31" w14:paraId="745C9D65" w14:textId="77777777" w:rsidTr="00DA6E31">
        <w:trPr>
          <w:trHeight w:val="315"/>
        </w:trPr>
        <w:tc>
          <w:tcPr>
            <w:tcW w:w="1163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E7D60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roup A</w:t>
            </w:r>
          </w:p>
        </w:tc>
      </w:tr>
      <w:tr w:rsidR="00DA6E31" w:rsidRPr="00DA6E31" w14:paraId="3934898A" w14:textId="77777777" w:rsidTr="00395422">
        <w:trPr>
          <w:trHeight w:val="315"/>
        </w:trPr>
        <w:tc>
          <w:tcPr>
            <w:tcW w:w="20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F1D82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# hen</w:t>
            </w:r>
          </w:p>
        </w:tc>
        <w:tc>
          <w:tcPr>
            <w:tcW w:w="958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DAC4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ay</w:t>
            </w:r>
          </w:p>
        </w:tc>
      </w:tr>
      <w:tr w:rsidR="00DA6E31" w:rsidRPr="00DA6E31" w14:paraId="0BEEF806" w14:textId="77777777" w:rsidTr="00395422">
        <w:trPr>
          <w:trHeight w:val="315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8D422F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0D0C0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5411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0274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F2FD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B70F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AC65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70FF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CE20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727B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A774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0</w:t>
            </w:r>
          </w:p>
        </w:tc>
      </w:tr>
      <w:tr w:rsidR="00DA6E31" w:rsidRPr="00DA6E31" w14:paraId="4B23BB8E" w14:textId="77777777" w:rsidTr="00395422">
        <w:trPr>
          <w:trHeight w:val="315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DC31D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0D9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724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F320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F5D5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B2BD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C5A4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FB46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65F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EE7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A32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</w:tr>
      <w:tr w:rsidR="00DA6E31" w:rsidRPr="00DA6E31" w14:paraId="39E7532B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F17FE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4A35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B26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5A5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4AC6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4F1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0CC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6185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17B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812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B62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DA6E31" w:rsidRPr="00DA6E31" w14:paraId="68FE37F7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E7C0C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D9FB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7BAD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81A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9DEB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129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287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CE6D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FA0D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7F05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A26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DA6E31" w:rsidRPr="00DA6E31" w14:paraId="5F2EBA95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5EF0B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83EB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78DB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4307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125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B48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AB95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2A20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F3E7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BC6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CE2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DA6E31" w:rsidRPr="00DA6E31" w14:paraId="199EE330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8CF1B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04A5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EC8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0467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C0D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587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BA7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95FD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F084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B71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D875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DA6E31" w:rsidRPr="00DA6E31" w14:paraId="7D55AA00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E6474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A2F0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A12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8E4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66F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6FB6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877D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8F3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0647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B9F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3EF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DA6E31" w:rsidRPr="00DA6E31" w14:paraId="69B96591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67B025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7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D55E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347BC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DF987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DAA7A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5DA16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06DFE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C8DD84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E6CBB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215516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A1CA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</w:tr>
      <w:tr w:rsidR="00DA6E31" w:rsidRPr="00DA6E31" w14:paraId="5BC33027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A490A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0C48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1065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E70B6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6B5E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C68A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8C34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8ACD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AE44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57374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B114B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</w:tr>
      <w:tr w:rsidR="00DA6E31" w:rsidRPr="00DA6E31" w14:paraId="04C6911B" w14:textId="77777777" w:rsidTr="00395422">
        <w:trPr>
          <w:trHeight w:val="315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B3410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group scor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9393B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56A1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F68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4A04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4E54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DDFA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600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32CF6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09E3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EE24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</w:p>
        </w:tc>
      </w:tr>
      <w:tr w:rsidR="00DA6E31" w:rsidRPr="00DA6E31" w14:paraId="744560A5" w14:textId="77777777" w:rsidTr="00DA6E31">
        <w:trPr>
          <w:trHeight w:val="315"/>
        </w:trPr>
        <w:tc>
          <w:tcPr>
            <w:tcW w:w="11636" w:type="dxa"/>
            <w:gridSpan w:val="1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B96AD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roup B</w:t>
            </w:r>
          </w:p>
        </w:tc>
      </w:tr>
      <w:tr w:rsidR="00DA6E31" w:rsidRPr="00DA6E31" w14:paraId="29FCD907" w14:textId="77777777" w:rsidTr="00395422">
        <w:trPr>
          <w:trHeight w:val="315"/>
        </w:trPr>
        <w:tc>
          <w:tcPr>
            <w:tcW w:w="20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99B45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# hen</w:t>
            </w:r>
          </w:p>
        </w:tc>
        <w:tc>
          <w:tcPr>
            <w:tcW w:w="958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6D5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ay</w:t>
            </w:r>
          </w:p>
        </w:tc>
      </w:tr>
      <w:tr w:rsidR="00DA6E31" w:rsidRPr="00DA6E31" w14:paraId="57B2A3A7" w14:textId="77777777" w:rsidTr="00395422">
        <w:trPr>
          <w:trHeight w:val="315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1EAD25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548D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86F9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DEDFD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FDF9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1D58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8CFC5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76F7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CEDB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8877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25925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0</w:t>
            </w:r>
          </w:p>
        </w:tc>
      </w:tr>
      <w:tr w:rsidR="00DA6E31" w:rsidRPr="00DA6E31" w14:paraId="2B11139E" w14:textId="77777777" w:rsidTr="00395422">
        <w:trPr>
          <w:trHeight w:val="315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D14E2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0C6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81D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29F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A5A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C4D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95D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82D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75B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2655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427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DA6E31" w:rsidRPr="00DA6E31" w14:paraId="168A6AA5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A714F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C687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194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E34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175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5A6D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C2F0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6BF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E44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A04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040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DA6E31" w:rsidRPr="00DA6E31" w14:paraId="066AF948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9F735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A017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8B84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15D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304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C73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B9F5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ED8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3CAD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756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4E2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DA6E31" w:rsidRPr="00DA6E31" w14:paraId="2C918912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9E5F8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386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C08B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9680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65A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41A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E9D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3AE4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2FD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4457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9367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DA6E31" w:rsidRPr="00DA6E31" w14:paraId="1D5C2B43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44949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55E0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62D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C49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EA0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4DFD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99E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3F8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287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3D1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74D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DA6E31" w:rsidRPr="00DA6E31" w14:paraId="359792D3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46F2C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CFEB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114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F53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B39E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B6D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85D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546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E295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43B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EE2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DA6E31" w:rsidRPr="00DA6E31" w14:paraId="1AE6EE35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887E4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E42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CFE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C6B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FC0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86C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81E0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3D9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0A04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1E96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1FE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</w:tr>
      <w:tr w:rsidR="00DA6E31" w:rsidRPr="00DA6E31" w14:paraId="45483377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4D1736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8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802FA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B227D6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F1FBA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60D407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2BF86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A4D40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22545B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0B2B8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1DFA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3D6B3F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DA6E31" w:rsidRPr="00DA6E31" w14:paraId="72EAC94F" w14:textId="77777777" w:rsidTr="00395422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B4580" w14:textId="77777777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group scor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6479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4807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1E3B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9FF6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81265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68FD3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8510B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9E01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6F567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12D7C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9</w:t>
            </w:r>
          </w:p>
        </w:tc>
      </w:tr>
      <w:tr w:rsidR="00DA6E31" w:rsidRPr="00DA6E31" w14:paraId="57B14802" w14:textId="77777777" w:rsidTr="00395422">
        <w:trPr>
          <w:trHeight w:val="50"/>
        </w:trPr>
        <w:tc>
          <w:tcPr>
            <w:tcW w:w="2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19BC" w14:textId="77777777" w:rsidR="00DA6E31" w:rsidRPr="00395422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 aggregate</w:t>
            </w:r>
          </w:p>
          <w:p w14:paraId="3439BEAE" w14:textId="73DCA75A" w:rsidR="00DA6E31" w:rsidRPr="00DA6E31" w:rsidRDefault="00DA6E31" w:rsidP="00DA6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score</w:t>
            </w:r>
          </w:p>
        </w:tc>
        <w:tc>
          <w:tcPr>
            <w:tcW w:w="9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F11B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9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4EC2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9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39ED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FD96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17B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B878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D081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1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907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3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40DB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1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F5A9" w14:textId="77777777" w:rsidR="00DA6E31" w:rsidRPr="00DA6E31" w:rsidRDefault="00DA6E31" w:rsidP="00DA6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6</w:t>
            </w:r>
          </w:p>
        </w:tc>
      </w:tr>
    </w:tbl>
    <w:p w14:paraId="0C8D0C4D" w14:textId="5700CAD8" w:rsidR="00727D80" w:rsidRDefault="00727D80" w:rsidP="00DA6E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72A41F" w14:textId="77777777" w:rsidR="00727D80" w:rsidRDefault="00727D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B49C57" w14:textId="77777777" w:rsidR="00727D80" w:rsidRDefault="00727D80" w:rsidP="00727D80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</w:t>
      </w:r>
      <w:r>
        <w:rPr>
          <w:rFonts w:ascii="Times New Roman" w:hAnsi="Times New Roman" w:cs="Times New Roman"/>
          <w:sz w:val="24"/>
          <w:szCs w:val="24"/>
        </w:rPr>
        <w:t xml:space="preserve"> Daily clinical scores of the hens belonging to groups C and D.</w:t>
      </w:r>
    </w:p>
    <w:tbl>
      <w:tblPr>
        <w:tblW w:w="15500" w:type="dxa"/>
        <w:jc w:val="center"/>
        <w:tblLook w:val="04A0" w:firstRow="1" w:lastRow="0" w:firstColumn="1" w:lastColumn="0" w:noHBand="0" w:noVBand="1"/>
      </w:tblPr>
      <w:tblGrid>
        <w:gridCol w:w="1216"/>
        <w:gridCol w:w="516"/>
        <w:gridCol w:w="516"/>
        <w:gridCol w:w="576"/>
        <w:gridCol w:w="576"/>
        <w:gridCol w:w="576"/>
        <w:gridCol w:w="576"/>
        <w:gridCol w:w="576"/>
        <w:gridCol w:w="5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727D80" w14:paraId="68946F3D" w14:textId="77777777" w:rsidTr="00727D80">
        <w:trPr>
          <w:trHeight w:val="315"/>
          <w:jc w:val="center"/>
        </w:trPr>
        <w:tc>
          <w:tcPr>
            <w:tcW w:w="15500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DE70A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roup C</w:t>
            </w:r>
          </w:p>
        </w:tc>
      </w:tr>
      <w:tr w:rsidR="00727D80" w14:paraId="6CC4841C" w14:textId="77777777" w:rsidTr="00727D80">
        <w:trPr>
          <w:trHeight w:val="315"/>
          <w:jc w:val="center"/>
        </w:trPr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7C5652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# hen</w:t>
            </w:r>
          </w:p>
        </w:tc>
        <w:tc>
          <w:tcPr>
            <w:tcW w:w="14284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08557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ay</w:t>
            </w:r>
          </w:p>
        </w:tc>
      </w:tr>
      <w:tr w:rsidR="00727D80" w14:paraId="12B99613" w14:textId="77777777" w:rsidTr="00727D80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D0EFF" w14:textId="77777777" w:rsidR="00727D80" w:rsidRDefault="00727D8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052AF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4E603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CEA64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CCD7E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831C3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DE7AB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17A22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B5089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18435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DBD49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7888D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2678F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FBAC6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12551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584E5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C255E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66EAF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4FFFD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1677E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01C2F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A22BF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7E7F1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DDC08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30304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4</w:t>
            </w:r>
          </w:p>
        </w:tc>
      </w:tr>
      <w:tr w:rsidR="00727D80" w14:paraId="023A32F9" w14:textId="77777777" w:rsidTr="00727D80">
        <w:trPr>
          <w:trHeight w:val="315"/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4BF0ECC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0A7954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816B7A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90935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770DB8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FA3887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FB7FC3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05313B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E28D9A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32CB0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7A308E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49A805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39238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913C64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AB924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F167B0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7A132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3DC30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6704AD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F4361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FCC8A8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4EBBD1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2C1862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544509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D3D90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727D80" w14:paraId="41D05FA1" w14:textId="77777777" w:rsidTr="00727D80">
        <w:trPr>
          <w:trHeight w:val="315"/>
          <w:jc w:val="center"/>
        </w:trPr>
        <w:tc>
          <w:tcPr>
            <w:tcW w:w="1216" w:type="dxa"/>
            <w:vAlign w:val="bottom"/>
            <w:hideMark/>
          </w:tcPr>
          <w:p w14:paraId="0DC221DF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2</w:t>
            </w:r>
          </w:p>
        </w:tc>
        <w:tc>
          <w:tcPr>
            <w:tcW w:w="516" w:type="dxa"/>
            <w:vAlign w:val="bottom"/>
            <w:hideMark/>
          </w:tcPr>
          <w:p w14:paraId="6B9A305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153C8F2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4F4BE0F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2D0361B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75C8837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2868723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49F2060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64DE7C9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465F316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4CF645B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EDDFB9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45089AF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762E569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ABCBCA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59EAF7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3BEE6D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DAA81D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1434C9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7DDD83D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61779D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DA90F1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9B46F6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A225C9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53460F9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727D80" w14:paraId="59C1DC45" w14:textId="77777777" w:rsidTr="00727D80">
        <w:trPr>
          <w:trHeight w:val="315"/>
          <w:jc w:val="center"/>
        </w:trPr>
        <w:tc>
          <w:tcPr>
            <w:tcW w:w="1216" w:type="dxa"/>
            <w:vAlign w:val="bottom"/>
            <w:hideMark/>
          </w:tcPr>
          <w:p w14:paraId="71F18C89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3</w:t>
            </w:r>
          </w:p>
        </w:tc>
        <w:tc>
          <w:tcPr>
            <w:tcW w:w="516" w:type="dxa"/>
            <w:vAlign w:val="bottom"/>
            <w:hideMark/>
          </w:tcPr>
          <w:p w14:paraId="5AA956E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2D78EFB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1390C74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34399E1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217209F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2EF5BC2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2440C39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639C6F5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0369382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616" w:type="dxa"/>
            <w:vAlign w:val="bottom"/>
            <w:hideMark/>
          </w:tcPr>
          <w:p w14:paraId="769AE85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2FCFF46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57DEC52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83DCDB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60ADFC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A384C8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CDDCD5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041A34D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7C6A714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A8881B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01E529E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4F85C71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5A3338A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7A10A50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B98A36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727D80" w14:paraId="0EDAAE32" w14:textId="77777777" w:rsidTr="00727D80">
        <w:trPr>
          <w:trHeight w:val="315"/>
          <w:jc w:val="center"/>
        </w:trPr>
        <w:tc>
          <w:tcPr>
            <w:tcW w:w="1216" w:type="dxa"/>
            <w:vAlign w:val="bottom"/>
            <w:hideMark/>
          </w:tcPr>
          <w:p w14:paraId="7D2C16E8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4</w:t>
            </w:r>
          </w:p>
        </w:tc>
        <w:tc>
          <w:tcPr>
            <w:tcW w:w="516" w:type="dxa"/>
            <w:vAlign w:val="bottom"/>
            <w:hideMark/>
          </w:tcPr>
          <w:p w14:paraId="1F77CC4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51E56FE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6A03BBA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2C42C65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18C0CFA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37EBFD4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7360A06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5CF662D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7339A5D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059C38F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5542525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C5DC20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3EA3C8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2C20A56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7B75B67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DE58B2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A176F1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00DBA2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79ABE44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52615DC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7C5730A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7F2213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5EF18E8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73F4BBE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727D80" w14:paraId="4F5C48E7" w14:textId="77777777" w:rsidTr="00727D80">
        <w:trPr>
          <w:trHeight w:val="315"/>
          <w:jc w:val="center"/>
        </w:trPr>
        <w:tc>
          <w:tcPr>
            <w:tcW w:w="1216" w:type="dxa"/>
            <w:vAlign w:val="bottom"/>
            <w:hideMark/>
          </w:tcPr>
          <w:p w14:paraId="76597D11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5</w:t>
            </w:r>
          </w:p>
        </w:tc>
        <w:tc>
          <w:tcPr>
            <w:tcW w:w="516" w:type="dxa"/>
            <w:vAlign w:val="bottom"/>
            <w:hideMark/>
          </w:tcPr>
          <w:p w14:paraId="621FEB4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7D914D5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4A51FBC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4635834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0DF9D6D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44B2E73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1E5D1A4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74C5BB7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60B6458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4B96695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64532C6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65DA6AE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07447F8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616" w:type="dxa"/>
            <w:vAlign w:val="bottom"/>
            <w:hideMark/>
          </w:tcPr>
          <w:p w14:paraId="69DC524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444E370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07A1E65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90DF5B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5799299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29DDDFE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FE3440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0CB6D48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5D05350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2BCF7D5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520971B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727D80" w14:paraId="72AFAFED" w14:textId="77777777" w:rsidTr="00727D80">
        <w:trPr>
          <w:trHeight w:val="315"/>
          <w:jc w:val="center"/>
        </w:trPr>
        <w:tc>
          <w:tcPr>
            <w:tcW w:w="1216" w:type="dxa"/>
            <w:vAlign w:val="bottom"/>
            <w:hideMark/>
          </w:tcPr>
          <w:p w14:paraId="2265B470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6</w:t>
            </w:r>
          </w:p>
        </w:tc>
        <w:tc>
          <w:tcPr>
            <w:tcW w:w="516" w:type="dxa"/>
            <w:vAlign w:val="bottom"/>
            <w:hideMark/>
          </w:tcPr>
          <w:p w14:paraId="32C8037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3E39600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3A25625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473AFBE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3CDF75C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63B66CD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6879951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1B59ADA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5A66F99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3B82ED1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616" w:type="dxa"/>
            <w:vAlign w:val="bottom"/>
            <w:hideMark/>
          </w:tcPr>
          <w:p w14:paraId="28CEDBF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616" w:type="dxa"/>
            <w:vAlign w:val="bottom"/>
            <w:hideMark/>
          </w:tcPr>
          <w:p w14:paraId="22D913D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616" w:type="dxa"/>
            <w:vAlign w:val="bottom"/>
            <w:hideMark/>
          </w:tcPr>
          <w:p w14:paraId="7CDB87D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616" w:type="dxa"/>
            <w:vAlign w:val="bottom"/>
            <w:hideMark/>
          </w:tcPr>
          <w:p w14:paraId="0CF6D6F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74A17A7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71E37AD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EEDA8D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E72DBE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576B15A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422B186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0A54657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2C445B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EB44B8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05C1B0F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727D80" w14:paraId="11B2D1A0" w14:textId="77777777" w:rsidTr="00727D80">
        <w:trPr>
          <w:trHeight w:val="315"/>
          <w:jc w:val="center"/>
        </w:trPr>
        <w:tc>
          <w:tcPr>
            <w:tcW w:w="1216" w:type="dxa"/>
            <w:vAlign w:val="bottom"/>
            <w:hideMark/>
          </w:tcPr>
          <w:p w14:paraId="58FD0504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7</w:t>
            </w:r>
          </w:p>
        </w:tc>
        <w:tc>
          <w:tcPr>
            <w:tcW w:w="516" w:type="dxa"/>
            <w:vAlign w:val="bottom"/>
            <w:hideMark/>
          </w:tcPr>
          <w:p w14:paraId="7DB6564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5718A3E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6753D0A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1579197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61D2F94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75B19C6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39C9776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00F58FF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67A1CF4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4598AB2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0CEA175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0B8E0BD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636A246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7A028A2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4E7C0AF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07BD49C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03C3F29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616" w:type="dxa"/>
            <w:vAlign w:val="bottom"/>
            <w:hideMark/>
          </w:tcPr>
          <w:p w14:paraId="0F3D830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45D7D7D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048127F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9E6A05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4FA22E9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BE2B39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310AC6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727D80" w14:paraId="5293D9E6" w14:textId="77777777" w:rsidTr="00727D80">
        <w:trPr>
          <w:trHeight w:val="315"/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209150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7367A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5C575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8FB77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7E2AA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37C52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942E2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BA9F9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88A05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7C36E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53C53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C2964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0B982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D7F34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9C6A4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A5A87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3DB1E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DFCE3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F76DF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41C5D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4EA1C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A1AB6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3A8E2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6B428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E349D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727D80" w14:paraId="010C086C" w14:textId="77777777" w:rsidTr="00727D80">
        <w:trPr>
          <w:trHeight w:val="960"/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D1B39E1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aily</w:t>
            </w:r>
          </w:p>
          <w:p w14:paraId="688820BD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roup C</w:t>
            </w:r>
          </w:p>
          <w:p w14:paraId="495CCEBF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874584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26C061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532A02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238006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974DE7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386595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41D17C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B24D16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E814BA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1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140489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8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A2CC90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328F00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8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48D184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8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3E85C0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4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41FD11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4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3A5109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5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E7A0AE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5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B022E6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8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DBA9BA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8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AF3248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8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CCCF90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8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E796A6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8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2F4303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8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CE9667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84</w:t>
            </w:r>
          </w:p>
        </w:tc>
      </w:tr>
      <w:tr w:rsidR="00727D80" w14:paraId="69B2039E" w14:textId="77777777" w:rsidTr="00727D80">
        <w:trPr>
          <w:trHeight w:val="315"/>
          <w:jc w:val="center"/>
        </w:trPr>
        <w:tc>
          <w:tcPr>
            <w:tcW w:w="15500" w:type="dxa"/>
            <w:gridSpan w:val="2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ABC50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roup D</w:t>
            </w:r>
          </w:p>
        </w:tc>
      </w:tr>
      <w:tr w:rsidR="00727D80" w14:paraId="52396096" w14:textId="77777777" w:rsidTr="00727D80">
        <w:trPr>
          <w:trHeight w:val="315"/>
          <w:jc w:val="center"/>
        </w:trPr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41AF8B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# hen</w:t>
            </w:r>
          </w:p>
        </w:tc>
        <w:tc>
          <w:tcPr>
            <w:tcW w:w="14284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BF85DF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ay</w:t>
            </w:r>
          </w:p>
        </w:tc>
      </w:tr>
      <w:tr w:rsidR="00727D80" w14:paraId="07237A83" w14:textId="77777777" w:rsidTr="00727D80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B397F" w14:textId="77777777" w:rsidR="00727D80" w:rsidRDefault="00727D8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19C9A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58EF2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DB272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78B17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3C2C7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81D69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1191F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1A161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CE23E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4453E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545A0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0DA6F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CB19F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AFD01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CF583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7785C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54EB2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CF182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DE853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A9117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0F68C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32973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E10B4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7A6FE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4</w:t>
            </w:r>
          </w:p>
        </w:tc>
      </w:tr>
      <w:tr w:rsidR="00727D80" w14:paraId="0DD73C71" w14:textId="77777777" w:rsidTr="00727D80">
        <w:trPr>
          <w:trHeight w:val="315"/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71FB0A7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5C8F84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EA386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981A0A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FC0D9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A2302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51EEB6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E3A1CD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71747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8EE06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44FA4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64294F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358B3E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FA49E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F3255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2EBB05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6D9464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6B27D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1E3D5D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C8F938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B1BE75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886656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ECB26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184E3A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21F178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727D80" w14:paraId="39B19E78" w14:textId="77777777" w:rsidTr="00727D80">
        <w:trPr>
          <w:trHeight w:val="315"/>
          <w:jc w:val="center"/>
        </w:trPr>
        <w:tc>
          <w:tcPr>
            <w:tcW w:w="1216" w:type="dxa"/>
            <w:vAlign w:val="bottom"/>
            <w:hideMark/>
          </w:tcPr>
          <w:p w14:paraId="153661B7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624F78D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1DDB449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7FE2498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272CFFD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045EBAF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4138290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228A65A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3269AFE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1B8DDF4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2CBC512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4F82509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555B4BC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2A77331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39EECCD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19365B9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556525E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246C95B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74B781A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3EF632D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06096B7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326BF29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7246868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16A517E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5691FD5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727D80" w14:paraId="667AE2DC" w14:textId="77777777" w:rsidTr="00727D80">
        <w:trPr>
          <w:trHeight w:val="315"/>
          <w:jc w:val="center"/>
        </w:trPr>
        <w:tc>
          <w:tcPr>
            <w:tcW w:w="1216" w:type="dxa"/>
            <w:vAlign w:val="bottom"/>
            <w:hideMark/>
          </w:tcPr>
          <w:p w14:paraId="6E193895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516" w:type="dxa"/>
            <w:vAlign w:val="bottom"/>
            <w:hideMark/>
          </w:tcPr>
          <w:p w14:paraId="589CA7E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0CE2722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6643351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3B57854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27A1905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7C2A803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0585A37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72DBB11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7124A78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263CA61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7FBB858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57FF9F4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048F63F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0BFA61B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1F831CF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03FB232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547F2B9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2DB8E73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298B509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609FBDB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6B3E284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4A9B8C2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4C5D5B4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3484D20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727D80" w14:paraId="4AD16961" w14:textId="77777777" w:rsidTr="00727D80">
        <w:trPr>
          <w:trHeight w:val="315"/>
          <w:jc w:val="center"/>
        </w:trPr>
        <w:tc>
          <w:tcPr>
            <w:tcW w:w="1216" w:type="dxa"/>
            <w:vAlign w:val="bottom"/>
            <w:hideMark/>
          </w:tcPr>
          <w:p w14:paraId="135DFD39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516" w:type="dxa"/>
            <w:vAlign w:val="bottom"/>
            <w:hideMark/>
          </w:tcPr>
          <w:p w14:paraId="17C82B6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7535008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0D612DA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642142F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6B12319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3405CC2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5D7664C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2204703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1F51027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01D8299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616" w:type="dxa"/>
            <w:vAlign w:val="bottom"/>
            <w:hideMark/>
          </w:tcPr>
          <w:p w14:paraId="5CC0F6C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71C6FC9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79D6143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24D23B2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3034116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588D364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3C68E83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1FA0467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62BC129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64219F5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78E9C15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3AAA009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26E480B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vAlign w:val="bottom"/>
            <w:hideMark/>
          </w:tcPr>
          <w:p w14:paraId="272B7FC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727D80" w14:paraId="6B05F117" w14:textId="77777777" w:rsidTr="00727D80">
        <w:trPr>
          <w:trHeight w:val="315"/>
          <w:jc w:val="center"/>
        </w:trPr>
        <w:tc>
          <w:tcPr>
            <w:tcW w:w="1216" w:type="dxa"/>
            <w:vAlign w:val="bottom"/>
            <w:hideMark/>
          </w:tcPr>
          <w:p w14:paraId="5EC48CA5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516" w:type="dxa"/>
            <w:vAlign w:val="bottom"/>
            <w:hideMark/>
          </w:tcPr>
          <w:p w14:paraId="3554910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084D63E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1BFEA05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125AC48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3F3290D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11EA5BA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66C9B75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638BFAA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0C1C5F7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7864C6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62E5A9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2B565C2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2B19087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7A66E36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582F7B6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09EF2A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5CD05D7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409D914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77DBAA8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412A1DC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07C4B38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20274AC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E6BC7B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27D9D67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727D80" w14:paraId="46655243" w14:textId="77777777" w:rsidTr="00727D80">
        <w:trPr>
          <w:trHeight w:val="315"/>
          <w:jc w:val="center"/>
        </w:trPr>
        <w:tc>
          <w:tcPr>
            <w:tcW w:w="1216" w:type="dxa"/>
            <w:vAlign w:val="bottom"/>
            <w:hideMark/>
          </w:tcPr>
          <w:p w14:paraId="5DFEF956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516" w:type="dxa"/>
            <w:vAlign w:val="bottom"/>
            <w:hideMark/>
          </w:tcPr>
          <w:p w14:paraId="19B04D5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1B94723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28EEF09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718FA7D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2F25DF2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5AEEE07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1926146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64E90E0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5BCC0A3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3DB1D55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616" w:type="dxa"/>
            <w:vAlign w:val="bottom"/>
            <w:hideMark/>
          </w:tcPr>
          <w:p w14:paraId="6A52959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616" w:type="dxa"/>
            <w:vAlign w:val="bottom"/>
            <w:hideMark/>
          </w:tcPr>
          <w:p w14:paraId="7D41AF0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5BE46BF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650EED6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08B72A6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75E2163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7D7B3EA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7C1F847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616" w:type="dxa"/>
            <w:vAlign w:val="bottom"/>
            <w:hideMark/>
          </w:tcPr>
          <w:p w14:paraId="602A273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616" w:type="dxa"/>
            <w:vAlign w:val="bottom"/>
            <w:hideMark/>
          </w:tcPr>
          <w:p w14:paraId="4C30572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616" w:type="dxa"/>
            <w:vAlign w:val="bottom"/>
            <w:hideMark/>
          </w:tcPr>
          <w:p w14:paraId="758C670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26588A8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2DC7059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472DE2D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727D80" w14:paraId="183532DC" w14:textId="77777777" w:rsidTr="00727D80">
        <w:trPr>
          <w:trHeight w:val="315"/>
          <w:jc w:val="center"/>
        </w:trPr>
        <w:tc>
          <w:tcPr>
            <w:tcW w:w="1216" w:type="dxa"/>
            <w:vAlign w:val="bottom"/>
            <w:hideMark/>
          </w:tcPr>
          <w:p w14:paraId="3811B898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516" w:type="dxa"/>
            <w:vAlign w:val="bottom"/>
            <w:hideMark/>
          </w:tcPr>
          <w:p w14:paraId="1AE37A6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23DBC3C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40F31EA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49ECF48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226E519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7D3CC03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vAlign w:val="bottom"/>
            <w:hideMark/>
          </w:tcPr>
          <w:p w14:paraId="1EA68D7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  <w:hideMark/>
          </w:tcPr>
          <w:p w14:paraId="768EE55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vAlign w:val="bottom"/>
            <w:hideMark/>
          </w:tcPr>
          <w:p w14:paraId="6300971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28B1239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2EAF810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DF6626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02905D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0D20AC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4F56AC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60E74B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3A0663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1B7D849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953D14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5F90240C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7C3D45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EB63B1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6004C1C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616" w:type="dxa"/>
            <w:vAlign w:val="bottom"/>
            <w:hideMark/>
          </w:tcPr>
          <w:p w14:paraId="318A0D8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</w:tr>
      <w:tr w:rsidR="00727D80" w14:paraId="347C2D8F" w14:textId="77777777" w:rsidTr="00727D80">
        <w:trPr>
          <w:trHeight w:val="315"/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ECD459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9B3D8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949D7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6AB3C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7EC9F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16837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BF10F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FB140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3AFAE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B90F0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82F4A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EFCA6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34022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43188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112A7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970A4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70E5C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2B194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75451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E8085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962B5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0846D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92C1C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21E6E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A441C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</w:tr>
      <w:tr w:rsidR="00727D80" w14:paraId="0E521CC1" w14:textId="77777777" w:rsidTr="00727D80">
        <w:trPr>
          <w:trHeight w:val="960"/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AEC9E9E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aily</w:t>
            </w:r>
          </w:p>
          <w:p w14:paraId="028DDACF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roup D</w:t>
            </w:r>
          </w:p>
          <w:p w14:paraId="170FEEA6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94319A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E3C8AE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3AA0C0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D9C13E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7B54B88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11F717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E5143B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E9EA62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7582F1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1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D1406F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6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45BD16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5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17E1611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3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D21715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3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706681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4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BD4A88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4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85313C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3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62A51A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3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08B020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4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FDAA82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270DA0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E69D31B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7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CD476F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8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DE5EA5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8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85C771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82</w:t>
            </w:r>
          </w:p>
        </w:tc>
      </w:tr>
      <w:tr w:rsidR="00727D80" w14:paraId="0D31DDB2" w14:textId="77777777" w:rsidTr="00727D80">
        <w:trPr>
          <w:trHeight w:val="1064"/>
          <w:jc w:val="center"/>
        </w:trPr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D8C6" w14:textId="77777777" w:rsidR="00727D80" w:rsidRDefault="0072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D aggregate score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1AC4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1AE5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10F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A2AB2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4F3C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A43D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2BD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06D3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A7A8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6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37B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3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8948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6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D8D9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1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B7F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4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2CB2E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9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97EC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8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059D3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6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2D7D5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8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EDAA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7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DF97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5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954EF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4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C2DB0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1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1A31D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6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B51C6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6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E24A" w14:textId="77777777" w:rsidR="00727D80" w:rsidRDefault="0072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6</w:t>
            </w:r>
          </w:p>
        </w:tc>
      </w:tr>
    </w:tbl>
    <w:p w14:paraId="4D129A9A" w14:textId="77777777" w:rsidR="00727D80" w:rsidRDefault="00727D80" w:rsidP="00727D80">
      <w:pPr>
        <w:rPr>
          <w:sz w:val="24"/>
          <w:szCs w:val="24"/>
        </w:rPr>
      </w:pPr>
    </w:p>
    <w:p w14:paraId="13B66301" w14:textId="77777777" w:rsidR="003466A7" w:rsidRPr="00395422" w:rsidRDefault="003466A7" w:rsidP="00DA6E3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466A7" w:rsidRPr="00395422" w:rsidSect="00DA6E3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NDU0MbGwtDSzNDRX0lEKTi0uzszPAykwqQUAVLj8riwAAAA="/>
  </w:docVars>
  <w:rsids>
    <w:rsidRoot w:val="00DA6E31"/>
    <w:rsid w:val="000A10DA"/>
    <w:rsid w:val="002F1440"/>
    <w:rsid w:val="003466A7"/>
    <w:rsid w:val="00395422"/>
    <w:rsid w:val="004357D5"/>
    <w:rsid w:val="00511BD6"/>
    <w:rsid w:val="006B5470"/>
    <w:rsid w:val="00727D80"/>
    <w:rsid w:val="00CF4D65"/>
    <w:rsid w:val="00DA6E31"/>
    <w:rsid w:val="00E3720B"/>
    <w:rsid w:val="00E9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F0810"/>
  <w15:chartTrackingRefBased/>
  <w15:docId w15:val="{513D5505-E9ED-456A-B2D5-29F499CF5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1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0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0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0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0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0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9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cola Pugliese</cp:lastModifiedBy>
  <cp:revision>2</cp:revision>
  <dcterms:created xsi:type="dcterms:W3CDTF">2020-10-05T13:02:00Z</dcterms:created>
  <dcterms:modified xsi:type="dcterms:W3CDTF">2020-10-05T13:02:00Z</dcterms:modified>
</cp:coreProperties>
</file>